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F7C11" w14:textId="12DFEC40" w:rsidR="004A3DF9" w:rsidRPr="00440C0A" w:rsidRDefault="004A3DF9" w:rsidP="004A3DF9">
      <w:pPr>
        <w:spacing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Fig 5A IFN-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γ ELISPOT </w:t>
      </w:r>
      <w:r w:rsidRPr="00440C0A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with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B16-F10 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lysates or placental gp96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as stimulant</w:t>
      </w:r>
    </w:p>
    <w:tbl>
      <w:tblPr>
        <w:tblStyle w:val="3"/>
        <w:tblW w:w="8897" w:type="dxa"/>
        <w:tblLook w:val="04A0" w:firstRow="1" w:lastRow="0" w:firstColumn="1" w:lastColumn="0" w:noHBand="0" w:noVBand="1"/>
      </w:tblPr>
      <w:tblGrid>
        <w:gridCol w:w="1242"/>
        <w:gridCol w:w="876"/>
        <w:gridCol w:w="968"/>
        <w:gridCol w:w="969"/>
        <w:gridCol w:w="968"/>
        <w:gridCol w:w="968"/>
        <w:gridCol w:w="1063"/>
        <w:gridCol w:w="874"/>
        <w:gridCol w:w="969"/>
      </w:tblGrid>
      <w:tr w:rsidR="004A3DF9" w:rsidRPr="00232340" w14:paraId="479BA7EA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2" w:type="dxa"/>
            <w:vAlign w:val="center"/>
          </w:tcPr>
          <w:p w14:paraId="47C75C49" w14:textId="77777777" w:rsidR="004A3DF9" w:rsidRPr="005D76B5" w:rsidRDefault="004A3DF9" w:rsidP="00115C5F">
            <w:pPr>
              <w:jc w:val="both"/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gridSpan w:val="2"/>
            <w:vAlign w:val="center"/>
          </w:tcPr>
          <w:p w14:paraId="462C3AA1" w14:textId="77777777" w:rsidR="004A3DF9" w:rsidRPr="00232340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ver gp96 + DC</w:t>
            </w:r>
          </w:p>
        </w:tc>
        <w:tc>
          <w:tcPr>
            <w:tcW w:w="1937" w:type="dxa"/>
            <w:gridSpan w:val="2"/>
            <w:vAlign w:val="center"/>
          </w:tcPr>
          <w:p w14:paraId="29D211B9" w14:textId="77777777" w:rsidR="004A3DF9" w:rsidRPr="00232340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</w:t>
            </w:r>
          </w:p>
        </w:tc>
        <w:tc>
          <w:tcPr>
            <w:tcW w:w="2031" w:type="dxa"/>
            <w:gridSpan w:val="2"/>
            <w:vAlign w:val="center"/>
          </w:tcPr>
          <w:p w14:paraId="7AFEBADF" w14:textId="77777777" w:rsidR="004A3DF9" w:rsidRPr="00232340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 + DC</w:t>
            </w:r>
          </w:p>
        </w:tc>
        <w:tc>
          <w:tcPr>
            <w:tcW w:w="1843" w:type="dxa"/>
            <w:gridSpan w:val="2"/>
            <w:vAlign w:val="center"/>
          </w:tcPr>
          <w:p w14:paraId="195406F5" w14:textId="77777777" w:rsidR="004A3DF9" w:rsidRPr="00232340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16 + DC</w:t>
            </w:r>
          </w:p>
        </w:tc>
      </w:tr>
      <w:tr w:rsidR="004A3DF9" w:rsidRPr="005D76B5" w14:paraId="6E8B358C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9859DB7" w14:textId="77777777" w:rsidR="004A3DF9" w:rsidRPr="00232340" w:rsidRDefault="004A3DF9" w:rsidP="00115C5F">
            <w:pPr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Stimulant</w:t>
            </w:r>
          </w:p>
        </w:tc>
        <w:tc>
          <w:tcPr>
            <w:tcW w:w="876" w:type="dxa"/>
            <w:vAlign w:val="center"/>
          </w:tcPr>
          <w:p w14:paraId="560049EC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gp96</w:t>
            </w:r>
          </w:p>
        </w:tc>
        <w:tc>
          <w:tcPr>
            <w:tcW w:w="968" w:type="dxa"/>
            <w:vAlign w:val="center"/>
          </w:tcPr>
          <w:p w14:paraId="6420D7C5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9" w:type="dxa"/>
            <w:vAlign w:val="center"/>
          </w:tcPr>
          <w:p w14:paraId="5B029621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gp96</w:t>
            </w:r>
          </w:p>
        </w:tc>
        <w:tc>
          <w:tcPr>
            <w:tcW w:w="968" w:type="dxa"/>
            <w:vAlign w:val="center"/>
          </w:tcPr>
          <w:p w14:paraId="0D46499B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8" w:type="dxa"/>
            <w:vAlign w:val="center"/>
          </w:tcPr>
          <w:p w14:paraId="5C827C13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gp96</w:t>
            </w:r>
          </w:p>
        </w:tc>
        <w:tc>
          <w:tcPr>
            <w:tcW w:w="1063" w:type="dxa"/>
            <w:vAlign w:val="center"/>
          </w:tcPr>
          <w:p w14:paraId="14DECAA8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4" w:type="dxa"/>
            <w:vAlign w:val="center"/>
          </w:tcPr>
          <w:p w14:paraId="42115C22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gp96</w:t>
            </w:r>
          </w:p>
        </w:tc>
        <w:tc>
          <w:tcPr>
            <w:tcW w:w="969" w:type="dxa"/>
            <w:vAlign w:val="center"/>
          </w:tcPr>
          <w:p w14:paraId="2F085AAC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4A3DF9" w:rsidRPr="005D76B5" w14:paraId="4D8E0CF7" w14:textId="77777777" w:rsidTr="00115C5F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D923D7C" w14:textId="77777777" w:rsidR="004A3DF9" w:rsidRPr="00232340" w:rsidRDefault="004A3DF9" w:rsidP="00115C5F">
            <w:pPr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pot counts per 5x10</w:t>
            </w:r>
            <w:r w:rsidRPr="00232340">
              <w:rPr>
                <w:rFonts w:ascii="Times New Roman" w:hAnsi="Times New Roman" w:cs="Times New Roman"/>
                <w:b/>
                <w:i w:val="0"/>
                <w:sz w:val="20"/>
                <w:szCs w:val="20"/>
                <w:vertAlign w:val="superscript"/>
              </w:rPr>
              <w:t xml:space="preserve">5 </w:t>
            </w:r>
            <w:r w:rsidRPr="0023234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plenocytes</w:t>
            </w:r>
          </w:p>
        </w:tc>
        <w:tc>
          <w:tcPr>
            <w:tcW w:w="876" w:type="dxa"/>
          </w:tcPr>
          <w:p w14:paraId="1E4DA12E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232D212D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155E8F6C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8" w:type="dxa"/>
          </w:tcPr>
          <w:p w14:paraId="67B0CE11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  <w:p w14:paraId="04DE45FC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  <w:p w14:paraId="5E2F85EC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9" w:type="dxa"/>
          </w:tcPr>
          <w:p w14:paraId="6031A379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6B5932A5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57F8CE0A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8" w:type="dxa"/>
          </w:tcPr>
          <w:p w14:paraId="7F053743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0625F92F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79D52CA7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8" w:type="dxa"/>
          </w:tcPr>
          <w:p w14:paraId="021F05CC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  <w:p w14:paraId="7B2E11C9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  <w:p w14:paraId="316D5272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63" w:type="dxa"/>
          </w:tcPr>
          <w:p w14:paraId="4A00A4B9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15BC27B9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  <w:p w14:paraId="6E4CA7DD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4" w:type="dxa"/>
          </w:tcPr>
          <w:p w14:paraId="0DD0CA51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</w:p>
          <w:p w14:paraId="1DEE30D0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55D3558E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69" w:type="dxa"/>
          </w:tcPr>
          <w:p w14:paraId="2786190E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  <w:p w14:paraId="5E7BFA36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  <w:p w14:paraId="553AD86F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</w:tbl>
    <w:p w14:paraId="5D94361F" w14:textId="3376FEA2" w:rsidR="004A3DF9" w:rsidRPr="00440C0A" w:rsidRDefault="004A3DF9" w:rsidP="004A3DF9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Fig 5B IFN-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γ ELISPOT </w:t>
      </w:r>
      <w:r w:rsidRPr="00440C0A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with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LLC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lysates or placental gp96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as stimulant</w:t>
      </w:r>
    </w:p>
    <w:tbl>
      <w:tblPr>
        <w:tblStyle w:val="3"/>
        <w:tblW w:w="8897" w:type="dxa"/>
        <w:tblLook w:val="04A0" w:firstRow="1" w:lastRow="0" w:firstColumn="1" w:lastColumn="0" w:noHBand="0" w:noVBand="1"/>
      </w:tblPr>
      <w:tblGrid>
        <w:gridCol w:w="1242"/>
        <w:gridCol w:w="876"/>
        <w:gridCol w:w="968"/>
        <w:gridCol w:w="969"/>
        <w:gridCol w:w="968"/>
        <w:gridCol w:w="968"/>
        <w:gridCol w:w="1063"/>
        <w:gridCol w:w="874"/>
        <w:gridCol w:w="969"/>
      </w:tblGrid>
      <w:tr w:rsidR="004A3DF9" w:rsidRPr="00232340" w14:paraId="6132C066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2" w:type="dxa"/>
            <w:vAlign w:val="center"/>
          </w:tcPr>
          <w:p w14:paraId="19ED2DAA" w14:textId="77777777" w:rsidR="004A3DF9" w:rsidRPr="005D76B5" w:rsidRDefault="004A3DF9" w:rsidP="00115C5F">
            <w:pPr>
              <w:jc w:val="both"/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gridSpan w:val="2"/>
            <w:vAlign w:val="center"/>
          </w:tcPr>
          <w:p w14:paraId="3AFD8389" w14:textId="77777777" w:rsidR="004A3DF9" w:rsidRPr="00232340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ver gp96 + DC</w:t>
            </w:r>
          </w:p>
        </w:tc>
        <w:tc>
          <w:tcPr>
            <w:tcW w:w="1937" w:type="dxa"/>
            <w:gridSpan w:val="2"/>
            <w:vAlign w:val="center"/>
          </w:tcPr>
          <w:p w14:paraId="2AAC0220" w14:textId="77777777" w:rsidR="004A3DF9" w:rsidRPr="00232340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</w:t>
            </w:r>
          </w:p>
        </w:tc>
        <w:tc>
          <w:tcPr>
            <w:tcW w:w="2031" w:type="dxa"/>
            <w:gridSpan w:val="2"/>
            <w:vAlign w:val="center"/>
          </w:tcPr>
          <w:p w14:paraId="23DA59EC" w14:textId="77777777" w:rsidR="004A3DF9" w:rsidRPr="00232340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 + DC</w:t>
            </w:r>
          </w:p>
        </w:tc>
        <w:tc>
          <w:tcPr>
            <w:tcW w:w="1843" w:type="dxa"/>
            <w:gridSpan w:val="2"/>
            <w:vAlign w:val="center"/>
          </w:tcPr>
          <w:p w14:paraId="0AB8737A" w14:textId="77777777" w:rsidR="004A3DF9" w:rsidRPr="00232340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</w:t>
            </w:r>
            <w:r w:rsidRPr="0023234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+ DC</w:t>
            </w:r>
          </w:p>
        </w:tc>
      </w:tr>
      <w:tr w:rsidR="004A3DF9" w:rsidRPr="005D76B5" w14:paraId="51C2389A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30BE1EB" w14:textId="77777777" w:rsidR="004A3DF9" w:rsidRPr="00232340" w:rsidRDefault="004A3DF9" w:rsidP="00115C5F">
            <w:pPr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Stimulant</w:t>
            </w:r>
          </w:p>
        </w:tc>
        <w:tc>
          <w:tcPr>
            <w:tcW w:w="876" w:type="dxa"/>
            <w:vAlign w:val="center"/>
          </w:tcPr>
          <w:p w14:paraId="29E6DE8C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gp96</w:t>
            </w:r>
          </w:p>
        </w:tc>
        <w:tc>
          <w:tcPr>
            <w:tcW w:w="968" w:type="dxa"/>
            <w:vAlign w:val="center"/>
          </w:tcPr>
          <w:p w14:paraId="18F4632C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969" w:type="dxa"/>
            <w:vAlign w:val="center"/>
          </w:tcPr>
          <w:p w14:paraId="728D5F4E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gp96</w:t>
            </w:r>
          </w:p>
        </w:tc>
        <w:tc>
          <w:tcPr>
            <w:tcW w:w="968" w:type="dxa"/>
            <w:vAlign w:val="center"/>
          </w:tcPr>
          <w:p w14:paraId="348E28C0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</w:t>
            </w:r>
          </w:p>
        </w:tc>
        <w:tc>
          <w:tcPr>
            <w:tcW w:w="968" w:type="dxa"/>
            <w:vAlign w:val="center"/>
          </w:tcPr>
          <w:p w14:paraId="4CBE1981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gp96</w:t>
            </w:r>
          </w:p>
        </w:tc>
        <w:tc>
          <w:tcPr>
            <w:tcW w:w="1063" w:type="dxa"/>
            <w:vAlign w:val="center"/>
          </w:tcPr>
          <w:p w14:paraId="33E535D7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</w:t>
            </w:r>
          </w:p>
        </w:tc>
        <w:tc>
          <w:tcPr>
            <w:tcW w:w="874" w:type="dxa"/>
            <w:vAlign w:val="center"/>
          </w:tcPr>
          <w:p w14:paraId="7B4F59FC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76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D76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gp96</w:t>
            </w:r>
          </w:p>
        </w:tc>
        <w:tc>
          <w:tcPr>
            <w:tcW w:w="969" w:type="dxa"/>
            <w:vAlign w:val="center"/>
          </w:tcPr>
          <w:p w14:paraId="2E3C136E" w14:textId="77777777" w:rsidR="004A3DF9" w:rsidRPr="005D76B5" w:rsidRDefault="004A3DF9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</w:t>
            </w:r>
          </w:p>
        </w:tc>
      </w:tr>
      <w:tr w:rsidR="004A3DF9" w:rsidRPr="005D76B5" w14:paraId="0DD903BB" w14:textId="77777777" w:rsidTr="00115C5F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3025D64" w14:textId="77777777" w:rsidR="004A3DF9" w:rsidRPr="00232340" w:rsidRDefault="004A3DF9" w:rsidP="00115C5F">
            <w:pPr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23234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pot counts per 5x10</w:t>
            </w:r>
            <w:r w:rsidRPr="00232340">
              <w:rPr>
                <w:rFonts w:ascii="Times New Roman" w:hAnsi="Times New Roman" w:cs="Times New Roman"/>
                <w:b/>
                <w:i w:val="0"/>
                <w:sz w:val="20"/>
                <w:szCs w:val="20"/>
                <w:vertAlign w:val="superscript"/>
              </w:rPr>
              <w:t xml:space="preserve">5 </w:t>
            </w:r>
            <w:r w:rsidRPr="0023234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plenocytes</w:t>
            </w:r>
          </w:p>
        </w:tc>
        <w:tc>
          <w:tcPr>
            <w:tcW w:w="876" w:type="dxa"/>
          </w:tcPr>
          <w:p w14:paraId="2CC578F5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2EBE0840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4B4F5066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8" w:type="dxa"/>
          </w:tcPr>
          <w:p w14:paraId="3CCC2808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  <w:p w14:paraId="7F287F9D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  <w:p w14:paraId="4FB49987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9" w:type="dxa"/>
          </w:tcPr>
          <w:p w14:paraId="5E72B4AC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718A0226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  <w:p w14:paraId="56815993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8" w:type="dxa"/>
          </w:tcPr>
          <w:p w14:paraId="3B563A4A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7606F335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03AD3FA7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8" w:type="dxa"/>
          </w:tcPr>
          <w:p w14:paraId="286FA5D6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  <w:p w14:paraId="5E39D71C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  <w:p w14:paraId="6BFE3B3D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063" w:type="dxa"/>
          </w:tcPr>
          <w:p w14:paraId="13338CD9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</w:p>
          <w:p w14:paraId="3BAF13B5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  <w:p w14:paraId="4693ED68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4" w:type="dxa"/>
          </w:tcPr>
          <w:p w14:paraId="340782C7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1F30D786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2FC8F13E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9" w:type="dxa"/>
          </w:tcPr>
          <w:p w14:paraId="4ADBAEE4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2</w:t>
            </w:r>
          </w:p>
          <w:p w14:paraId="68D132B9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  <w:p w14:paraId="3C93D181" w14:textId="77777777" w:rsidR="004A3DF9" w:rsidRPr="005D76B5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</w:tbl>
    <w:p w14:paraId="5970C372" w14:textId="77136D35" w:rsidR="004A3DF9" w:rsidRPr="00440C0A" w:rsidRDefault="004A3DF9" w:rsidP="004A3DF9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Fig 5C </w:t>
      </w:r>
      <w:r w:rsidRPr="0044631E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Cytotoxicity with B16-F10 as target cell</w:t>
      </w:r>
    </w:p>
    <w:tbl>
      <w:tblPr>
        <w:tblStyle w:val="3"/>
        <w:tblW w:w="8897" w:type="dxa"/>
        <w:tblLook w:val="04A0" w:firstRow="1" w:lastRow="0" w:firstColumn="1" w:lastColumn="0" w:noHBand="0" w:noVBand="1"/>
      </w:tblPr>
      <w:tblGrid>
        <w:gridCol w:w="1262"/>
        <w:gridCol w:w="650"/>
        <w:gridCol w:w="1675"/>
        <w:gridCol w:w="1806"/>
        <w:gridCol w:w="2086"/>
        <w:gridCol w:w="1418"/>
      </w:tblGrid>
      <w:tr w:rsidR="004A3DF9" w:rsidRPr="00E932EE" w14:paraId="4C69D152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2" w:type="dxa"/>
            <w:vAlign w:val="center"/>
          </w:tcPr>
          <w:p w14:paraId="5606D430" w14:textId="77777777" w:rsidR="004A3DF9" w:rsidRPr="00E932EE" w:rsidRDefault="004A3DF9" w:rsidP="00115C5F">
            <w:pPr>
              <w:jc w:val="both"/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50" w:type="dxa"/>
            <w:vAlign w:val="center"/>
          </w:tcPr>
          <w:p w14:paraId="5F07253B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:T</w:t>
            </w:r>
            <w:proofErr w:type="gramEnd"/>
          </w:p>
        </w:tc>
        <w:tc>
          <w:tcPr>
            <w:tcW w:w="1675" w:type="dxa"/>
            <w:vAlign w:val="center"/>
          </w:tcPr>
          <w:p w14:paraId="302C2293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ver gp96 + DC</w:t>
            </w:r>
          </w:p>
        </w:tc>
        <w:tc>
          <w:tcPr>
            <w:tcW w:w="1806" w:type="dxa"/>
            <w:vAlign w:val="center"/>
          </w:tcPr>
          <w:p w14:paraId="28372896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</w:t>
            </w:r>
          </w:p>
        </w:tc>
        <w:tc>
          <w:tcPr>
            <w:tcW w:w="2086" w:type="dxa"/>
            <w:vAlign w:val="center"/>
          </w:tcPr>
          <w:p w14:paraId="671CCB65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 + DC</w:t>
            </w:r>
          </w:p>
        </w:tc>
        <w:tc>
          <w:tcPr>
            <w:tcW w:w="1418" w:type="dxa"/>
            <w:vAlign w:val="center"/>
          </w:tcPr>
          <w:p w14:paraId="56B3D7C7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16 + DC</w:t>
            </w:r>
          </w:p>
        </w:tc>
      </w:tr>
      <w:tr w:rsidR="004A3DF9" w:rsidRPr="00E932EE" w14:paraId="043B4852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vAlign w:val="center"/>
          </w:tcPr>
          <w:p w14:paraId="12902370" w14:textId="77777777" w:rsidR="004A3DF9" w:rsidRPr="00E932EE" w:rsidRDefault="004A3DF9" w:rsidP="00115C5F">
            <w:pPr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ytotoxicity (%)</w:t>
            </w:r>
          </w:p>
        </w:tc>
        <w:tc>
          <w:tcPr>
            <w:tcW w:w="650" w:type="dxa"/>
          </w:tcPr>
          <w:p w14:paraId="3EAC41B3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:1</w:t>
            </w:r>
          </w:p>
        </w:tc>
        <w:tc>
          <w:tcPr>
            <w:tcW w:w="1675" w:type="dxa"/>
            <w:vAlign w:val="bottom"/>
          </w:tcPr>
          <w:p w14:paraId="71614AD6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  <w:p w14:paraId="3C80F9A4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3AF5D2D5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806" w:type="dxa"/>
            <w:vAlign w:val="bottom"/>
          </w:tcPr>
          <w:p w14:paraId="03A60F72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14AB48A1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  <w:p w14:paraId="0A0E1585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2086" w:type="dxa"/>
            <w:vAlign w:val="bottom"/>
          </w:tcPr>
          <w:p w14:paraId="595C384D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  <w:p w14:paraId="41E8C986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  <w:p w14:paraId="1A87F492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418" w:type="dxa"/>
            <w:vAlign w:val="bottom"/>
          </w:tcPr>
          <w:p w14:paraId="6CBE452D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  <w:p w14:paraId="5A70BBC5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  <w:p w14:paraId="31E0481D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</w:tr>
      <w:tr w:rsidR="004A3DF9" w:rsidRPr="00E932EE" w14:paraId="5C5BCC19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14:paraId="715225B6" w14:textId="77777777" w:rsidR="004A3DF9" w:rsidRPr="00E932EE" w:rsidRDefault="004A3DF9" w:rsidP="00115C5F">
            <w:pPr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0" w:type="dxa"/>
          </w:tcPr>
          <w:p w14:paraId="777DB299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:1</w:t>
            </w:r>
          </w:p>
        </w:tc>
        <w:tc>
          <w:tcPr>
            <w:tcW w:w="1675" w:type="dxa"/>
            <w:vAlign w:val="bottom"/>
          </w:tcPr>
          <w:p w14:paraId="2C397E9C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34BAF739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03AB034D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806" w:type="dxa"/>
            <w:vAlign w:val="bottom"/>
          </w:tcPr>
          <w:p w14:paraId="52AA6049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14:paraId="6D3CBD03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  <w:p w14:paraId="4E2C1CE4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2086" w:type="dxa"/>
            <w:vAlign w:val="bottom"/>
          </w:tcPr>
          <w:p w14:paraId="0D5D39F6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  <w:p w14:paraId="4C8551C2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  <w:p w14:paraId="319E4C94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418" w:type="dxa"/>
            <w:vAlign w:val="bottom"/>
          </w:tcPr>
          <w:p w14:paraId="20ECA016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  <w:p w14:paraId="30C6290F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  <w:p w14:paraId="3D21FFB6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4A3DF9" w:rsidRPr="00E932EE" w14:paraId="5A66EF72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14:paraId="48B1B2E6" w14:textId="77777777" w:rsidR="004A3DF9" w:rsidRPr="00E932EE" w:rsidRDefault="004A3DF9" w:rsidP="00115C5F">
            <w:pPr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0" w:type="dxa"/>
          </w:tcPr>
          <w:p w14:paraId="6428F6E5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:1</w:t>
            </w:r>
          </w:p>
        </w:tc>
        <w:tc>
          <w:tcPr>
            <w:tcW w:w="1675" w:type="dxa"/>
            <w:vAlign w:val="bottom"/>
          </w:tcPr>
          <w:p w14:paraId="1294AB20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6C75AEBC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79BD4067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806" w:type="dxa"/>
            <w:vAlign w:val="bottom"/>
          </w:tcPr>
          <w:p w14:paraId="6C5CB503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3B992F33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14:paraId="7EB47BC9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086" w:type="dxa"/>
            <w:vAlign w:val="bottom"/>
          </w:tcPr>
          <w:p w14:paraId="6CFDBA10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  <w:p w14:paraId="5CD7F551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14:paraId="63EB07DB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418" w:type="dxa"/>
            <w:vAlign w:val="bottom"/>
          </w:tcPr>
          <w:p w14:paraId="4A9937D2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72FF5644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  <w:p w14:paraId="489D6CE2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</w:tbl>
    <w:p w14:paraId="39FCBDFC" w14:textId="3F517AB9" w:rsidR="004A3DF9" w:rsidRPr="00440C0A" w:rsidRDefault="004A3DF9" w:rsidP="004A3DF9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Fig 5D </w:t>
      </w:r>
      <w:r w:rsidRPr="0044631E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Cytotoxicity with LLC as target cell</w:t>
      </w:r>
    </w:p>
    <w:tbl>
      <w:tblPr>
        <w:tblStyle w:val="3"/>
        <w:tblW w:w="8897" w:type="dxa"/>
        <w:tblLook w:val="04A0" w:firstRow="1" w:lastRow="0" w:firstColumn="1" w:lastColumn="0" w:noHBand="0" w:noVBand="1"/>
      </w:tblPr>
      <w:tblGrid>
        <w:gridCol w:w="1262"/>
        <w:gridCol w:w="650"/>
        <w:gridCol w:w="1675"/>
        <w:gridCol w:w="1806"/>
        <w:gridCol w:w="2086"/>
        <w:gridCol w:w="1418"/>
      </w:tblGrid>
      <w:tr w:rsidR="004A3DF9" w:rsidRPr="00E932EE" w14:paraId="6EA0AB1E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2" w:type="dxa"/>
            <w:vAlign w:val="center"/>
          </w:tcPr>
          <w:p w14:paraId="301130A8" w14:textId="77777777" w:rsidR="004A3DF9" w:rsidRPr="00E932EE" w:rsidRDefault="004A3DF9" w:rsidP="00115C5F">
            <w:pPr>
              <w:jc w:val="both"/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50" w:type="dxa"/>
            <w:vAlign w:val="center"/>
          </w:tcPr>
          <w:p w14:paraId="1E847B25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:T</w:t>
            </w:r>
            <w:proofErr w:type="gramEnd"/>
          </w:p>
        </w:tc>
        <w:tc>
          <w:tcPr>
            <w:tcW w:w="1675" w:type="dxa"/>
            <w:vAlign w:val="center"/>
          </w:tcPr>
          <w:p w14:paraId="5B74F350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ver gp96 + DC</w:t>
            </w:r>
          </w:p>
        </w:tc>
        <w:tc>
          <w:tcPr>
            <w:tcW w:w="1806" w:type="dxa"/>
            <w:vAlign w:val="center"/>
          </w:tcPr>
          <w:p w14:paraId="30A718BC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</w:t>
            </w:r>
          </w:p>
        </w:tc>
        <w:tc>
          <w:tcPr>
            <w:tcW w:w="2086" w:type="dxa"/>
            <w:vAlign w:val="center"/>
          </w:tcPr>
          <w:p w14:paraId="156CA184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 + DC</w:t>
            </w:r>
          </w:p>
        </w:tc>
        <w:tc>
          <w:tcPr>
            <w:tcW w:w="1418" w:type="dxa"/>
            <w:vAlign w:val="center"/>
          </w:tcPr>
          <w:p w14:paraId="037D07CB" w14:textId="77777777" w:rsidR="004A3DF9" w:rsidRPr="00E932EE" w:rsidRDefault="004A3DF9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</w:t>
            </w: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+ DC</w:t>
            </w:r>
          </w:p>
        </w:tc>
      </w:tr>
      <w:tr w:rsidR="004A3DF9" w:rsidRPr="00E932EE" w14:paraId="1E11EC06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vAlign w:val="center"/>
          </w:tcPr>
          <w:p w14:paraId="24D19CD4" w14:textId="77777777" w:rsidR="004A3DF9" w:rsidRPr="00E932EE" w:rsidRDefault="004A3DF9" w:rsidP="00115C5F">
            <w:pPr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ytotoxicity (%)</w:t>
            </w:r>
          </w:p>
        </w:tc>
        <w:tc>
          <w:tcPr>
            <w:tcW w:w="650" w:type="dxa"/>
          </w:tcPr>
          <w:p w14:paraId="187A3F78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:1</w:t>
            </w:r>
          </w:p>
        </w:tc>
        <w:tc>
          <w:tcPr>
            <w:tcW w:w="1675" w:type="dxa"/>
            <w:vAlign w:val="bottom"/>
          </w:tcPr>
          <w:p w14:paraId="24E198E4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</w:p>
          <w:p w14:paraId="7DB32270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</w:p>
          <w:p w14:paraId="5C3D2B0E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1806" w:type="dxa"/>
            <w:vAlign w:val="bottom"/>
          </w:tcPr>
          <w:p w14:paraId="31A9A868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7</w:t>
            </w:r>
          </w:p>
          <w:p w14:paraId="54AE5BF9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  <w:p w14:paraId="400B3028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2086" w:type="dxa"/>
            <w:vAlign w:val="bottom"/>
          </w:tcPr>
          <w:p w14:paraId="08433A10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  <w:p w14:paraId="16172EE3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  <w:p w14:paraId="126E815A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418" w:type="dxa"/>
            <w:vAlign w:val="bottom"/>
          </w:tcPr>
          <w:p w14:paraId="346506BA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  <w:p w14:paraId="22BFEDC8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  <w:p w14:paraId="3811CDD3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4A3DF9" w:rsidRPr="00E932EE" w14:paraId="7E877806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14:paraId="309869E3" w14:textId="77777777" w:rsidR="004A3DF9" w:rsidRPr="00E932EE" w:rsidRDefault="004A3DF9" w:rsidP="00115C5F">
            <w:pPr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0" w:type="dxa"/>
          </w:tcPr>
          <w:p w14:paraId="6222FCC9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:1</w:t>
            </w:r>
          </w:p>
        </w:tc>
        <w:tc>
          <w:tcPr>
            <w:tcW w:w="1675" w:type="dxa"/>
            <w:vAlign w:val="bottom"/>
          </w:tcPr>
          <w:p w14:paraId="73488442" w14:textId="77777777" w:rsidR="004A3DF9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</w:p>
          <w:p w14:paraId="4006BEA1" w14:textId="77777777" w:rsidR="004A3DF9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5DCBFAA2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</w:p>
        </w:tc>
        <w:tc>
          <w:tcPr>
            <w:tcW w:w="1806" w:type="dxa"/>
            <w:vAlign w:val="bottom"/>
          </w:tcPr>
          <w:p w14:paraId="755AF203" w14:textId="77777777" w:rsidR="004A3DF9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2</w:t>
            </w:r>
          </w:p>
          <w:p w14:paraId="3D036323" w14:textId="77777777" w:rsidR="004A3DF9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</w:p>
          <w:p w14:paraId="45FF0DE8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2086" w:type="dxa"/>
            <w:vAlign w:val="bottom"/>
          </w:tcPr>
          <w:p w14:paraId="64C54F1A" w14:textId="77777777" w:rsidR="004A3DF9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  <w:p w14:paraId="00787FC7" w14:textId="77777777" w:rsidR="004A3DF9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  <w:p w14:paraId="29CA94EA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418" w:type="dxa"/>
            <w:vAlign w:val="bottom"/>
          </w:tcPr>
          <w:p w14:paraId="5BBFA182" w14:textId="77777777" w:rsidR="004A3DF9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  <w:p w14:paraId="61A3EF06" w14:textId="77777777" w:rsidR="004A3DF9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  <w:p w14:paraId="6915A5D3" w14:textId="77777777" w:rsidR="004A3DF9" w:rsidRPr="00E932EE" w:rsidRDefault="004A3DF9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</w:tr>
      <w:tr w:rsidR="004A3DF9" w:rsidRPr="00E932EE" w14:paraId="3D110198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14:paraId="2E147F5C" w14:textId="77777777" w:rsidR="004A3DF9" w:rsidRPr="00E932EE" w:rsidRDefault="004A3DF9" w:rsidP="00115C5F">
            <w:pPr>
              <w:rPr>
                <w:rFonts w:ascii="Times New Roman" w:hAnsi="Times New Roman" w:cs="Times New Roman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0" w:type="dxa"/>
          </w:tcPr>
          <w:p w14:paraId="6366A597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2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:1</w:t>
            </w:r>
          </w:p>
        </w:tc>
        <w:tc>
          <w:tcPr>
            <w:tcW w:w="1675" w:type="dxa"/>
            <w:vAlign w:val="bottom"/>
          </w:tcPr>
          <w:p w14:paraId="73EB8265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  <w:p w14:paraId="2CF65627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  <w:p w14:paraId="0153DA95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1806" w:type="dxa"/>
            <w:vAlign w:val="bottom"/>
          </w:tcPr>
          <w:p w14:paraId="08F53364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8</w:t>
            </w:r>
          </w:p>
          <w:p w14:paraId="41C12BB7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  <w:p w14:paraId="2AB6ED27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</w:p>
        </w:tc>
        <w:tc>
          <w:tcPr>
            <w:tcW w:w="2086" w:type="dxa"/>
            <w:vAlign w:val="bottom"/>
          </w:tcPr>
          <w:p w14:paraId="46B4AEE9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</w:p>
          <w:p w14:paraId="1CA6EDE6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</w:p>
          <w:p w14:paraId="4B014E72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</w:p>
        </w:tc>
        <w:tc>
          <w:tcPr>
            <w:tcW w:w="1418" w:type="dxa"/>
            <w:vAlign w:val="bottom"/>
          </w:tcPr>
          <w:p w14:paraId="0C2B469B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  <w:p w14:paraId="73405DF4" w14:textId="77777777" w:rsidR="004A3DF9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  <w:p w14:paraId="07615BF2" w14:textId="77777777" w:rsidR="004A3DF9" w:rsidRPr="00E932EE" w:rsidRDefault="004A3DF9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</w:tbl>
    <w:p w14:paraId="50770447" w14:textId="77777777" w:rsidR="00E43CBA" w:rsidRDefault="00BF188D"/>
    <w:sectPr w:rsidR="00E43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F15BA" w14:textId="77777777" w:rsidR="00CD3213" w:rsidRDefault="00CD3213" w:rsidP="00CD3213">
      <w:r>
        <w:separator/>
      </w:r>
    </w:p>
  </w:endnote>
  <w:endnote w:type="continuationSeparator" w:id="0">
    <w:p w14:paraId="790BB9DC" w14:textId="77777777" w:rsidR="00CD3213" w:rsidRDefault="00CD3213" w:rsidP="00CD3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EA130B" w14:textId="77777777" w:rsidR="00CD3213" w:rsidRDefault="00CD3213" w:rsidP="00CD3213">
      <w:r>
        <w:separator/>
      </w:r>
    </w:p>
  </w:footnote>
  <w:footnote w:type="continuationSeparator" w:id="0">
    <w:p w14:paraId="4FB99164" w14:textId="77777777" w:rsidR="00CD3213" w:rsidRDefault="00CD3213" w:rsidP="00CD3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3DF9"/>
    <w:rsid w:val="004A3DF9"/>
    <w:rsid w:val="008575C3"/>
    <w:rsid w:val="00BF188D"/>
    <w:rsid w:val="00CD3213"/>
    <w:rsid w:val="00FF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090420"/>
  <w15:chartTrackingRefBased/>
  <w15:docId w15:val="{5CF7DB07-DAFE-46F5-99D4-C2E52317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3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Grid Table 3"/>
    <w:basedOn w:val="a1"/>
    <w:uiPriority w:val="48"/>
    <w:rsid w:val="004A3D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D3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2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2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国 郑</dc:creator>
  <cp:keywords/>
  <dc:description/>
  <cp:lastModifiedBy>华国 郑</cp:lastModifiedBy>
  <cp:revision>3</cp:revision>
  <dcterms:created xsi:type="dcterms:W3CDTF">2018-12-20T01:21:00Z</dcterms:created>
  <dcterms:modified xsi:type="dcterms:W3CDTF">2019-01-21T03:16:00Z</dcterms:modified>
</cp:coreProperties>
</file>